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7B8E9" w14:textId="64F7E77F" w:rsidR="002F1223" w:rsidRPr="00FF7DE6" w:rsidRDefault="00CC5265" w:rsidP="002F1223">
      <w:pPr>
        <w:spacing w:before="100" w:before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val="en-GB" w:eastAsia="es-ES"/>
        </w:rPr>
        <w:t xml:space="preserve">Table </w:t>
      </w:r>
      <w:r w:rsidR="001965B6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val="en-GB" w:eastAsia="es-ES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val="en-GB" w:eastAsia="es-ES"/>
        </w:rPr>
        <w:t xml:space="preserve">. </w:t>
      </w:r>
      <w:r w:rsidR="002F1223" w:rsidRPr="00CC5265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  <w:lang w:val="en-GB" w:eastAsia="es-ES"/>
        </w:rPr>
        <w:t>Correlation Matrix</w:t>
      </w:r>
    </w:p>
    <w:tbl>
      <w:tblPr>
        <w:tblpPr w:leftFromText="141" w:rightFromText="141" w:vertAnchor="text" w:tblpXSpec="center" w:tblpY="1"/>
        <w:tblOverlap w:val="never"/>
        <w:tblW w:w="1552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5"/>
        <w:gridCol w:w="1724"/>
        <w:gridCol w:w="1467"/>
        <w:gridCol w:w="1807"/>
        <w:gridCol w:w="1419"/>
        <w:gridCol w:w="1375"/>
        <w:gridCol w:w="1230"/>
        <w:gridCol w:w="1649"/>
        <w:gridCol w:w="1431"/>
        <w:gridCol w:w="30"/>
        <w:gridCol w:w="1177"/>
      </w:tblGrid>
      <w:tr w:rsidR="00FF7DE6" w:rsidRPr="00FF7DE6" w14:paraId="65871C19" w14:textId="77777777" w:rsidTr="00FF7DE6">
        <w:trPr>
          <w:cantSplit/>
          <w:tblHeader/>
          <w:tblCellSpacing w:w="15" w:type="dxa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9BF306" w14:textId="77777777" w:rsidR="002F1223" w:rsidRPr="00FF7DE6" w:rsidRDefault="002F1223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C6E8BF" w14:textId="2EFDEF1B" w:rsidR="002F1223" w:rsidRPr="00FF7DE6" w:rsidRDefault="002F1223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Health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Orientation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DBD0BC" w14:textId="05A07010" w:rsidR="002F1223" w:rsidRPr="00FF7DE6" w:rsidRDefault="002F1223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Weight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oncern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E3A4FA" w14:textId="04479723" w:rsidR="002F1223" w:rsidRPr="00FF7DE6" w:rsidRDefault="002F1223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ersonal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Goal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Achievement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3CB4DC" w14:textId="0B7AD663" w:rsidR="002F1223" w:rsidRPr="00FF7DE6" w:rsidRDefault="002F1223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ompetition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F30B94" w14:textId="272682F6" w:rsidR="002F1223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Recognition </w:t>
            </w:r>
            <w:r w:rsidR="002F1223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100B54" w14:textId="3902453A" w:rsidR="002F1223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Affiliation </w:t>
            </w:r>
            <w:r w:rsidR="002F1223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8F51D6" w14:textId="3FE46BA4" w:rsidR="002F1223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Psychological Coping </w:t>
            </w:r>
            <w:r w:rsidR="002F1223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433AAF" w14:textId="7A26DC75" w:rsidR="002F1223" w:rsidRPr="00FF7DE6" w:rsidRDefault="002F1223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Life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Meaning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2F3168" w14:textId="2CEF79F8" w:rsidR="002F1223" w:rsidRPr="00FF7DE6" w:rsidRDefault="002F1223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elf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teem</w:t>
            </w:r>
            <w:proofErr w:type="spellEnd"/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Rel</w:t>
            </w:r>
            <w:r w:rsidR="00FF7DE6" w:rsidRPr="00FF7D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.</w:t>
            </w:r>
          </w:p>
        </w:tc>
      </w:tr>
      <w:tr w:rsidR="00FF7DE6" w:rsidRPr="00FF7DE6" w14:paraId="078FBC50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6042A" w14:textId="34F64DA7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Health Orientation Rel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3A75C" w14:textId="041B6566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660BE" w14:textId="6FBA72F0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78F28" w14:textId="5ED84152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84FE2" w14:textId="294EC26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E3EC90" w14:textId="4D85AF0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AE1AE" w14:textId="1C9995AA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6C4A3" w14:textId="4B0F4B9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F7AED" w14:textId="24D489FF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FF967" w14:textId="08BECBD0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FF7DE6" w:rsidRPr="00FF7DE6" w14:paraId="3FB38771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EE789" w14:textId="78C08E13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Weight Concern Rel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55124" w14:textId="5B55CF0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D8C76" w14:textId="498560F0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D73EE" w14:textId="1A9DABA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E371A" w14:textId="2DCFDFC5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DEF7F" w14:textId="1AC84CD4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3B7E0" w14:textId="113826B4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382A4" w14:textId="32317805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518AF" w14:textId="2ED62D3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1BAAF" w14:textId="69923355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FF7DE6" w:rsidRPr="00FF7DE6" w14:paraId="4D4E5E65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13AD6" w14:textId="31C8DAF4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ersonal Goal Achievement Rel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B7CA3" w14:textId="7B5F6C9D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3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A11D0" w14:textId="6CF70E40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28**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D0CE7" w14:textId="698A2A67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9D68F3" w14:textId="28C82A3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5C41D7" w14:textId="2208F7E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FC8E3" w14:textId="4D1BCE15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53637" w14:textId="3EBDE20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39C163" w14:textId="1596188B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307C8" w14:textId="3A383DBA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FF7DE6" w:rsidRPr="00FF7DE6" w14:paraId="74771958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0AF47" w14:textId="28C71F01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ompetition Rel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D6D4CF" w14:textId="5CEA9D7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367*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55BA6" w14:textId="3A83CA5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11**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4552CE" w14:textId="27D4F3C1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2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8BF65" w14:textId="48B1090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041DE" w14:textId="1AA4C903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1FE95" w14:textId="3EC033A9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035FA" w14:textId="6E8A9D61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AE39A" w14:textId="56C47AE9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A1E3E" w14:textId="4AAC3368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FF7DE6" w:rsidRPr="00FF7DE6" w14:paraId="1AC5A3A6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8132D" w14:textId="5D1B0949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Recognition Rel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44534" w14:textId="2FA8C883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423*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768F4" w14:textId="7BC6D893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04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8C8EF" w14:textId="7C8CA430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BDA88" w14:textId="2F97EEC2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1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BEF6D" w14:textId="415F6966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B2CE0" w14:textId="4B3CF2C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D0DF2D" w14:textId="7C3B6A07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14095" w14:textId="0E5F7A4B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FD830" w14:textId="7FE34A83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FF7DE6" w:rsidRPr="00FF7DE6" w14:paraId="69D2E4EF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FBB64" w14:textId="5C64FAE7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Affiliation Rel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17C11" w14:textId="792105FB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164*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DCCE8" w14:textId="3C5F1C7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176**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904BD" w14:textId="48443AB2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3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0BA9D" w14:textId="72AF526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0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BB6B0" w14:textId="047D1336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318AF" w14:textId="792EEFE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02681" w14:textId="4DAE776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EB89E" w14:textId="392889E8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024DC" w14:textId="633F660A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FF7DE6" w:rsidRPr="00FF7DE6" w14:paraId="014E2BB5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25D2F" w14:textId="097B7939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sychological Coping Rel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A16D6" w14:textId="48D68655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06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84A6AA" w14:textId="5A7101CE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187**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D562D" w14:textId="1C8227F9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30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7284FE" w14:textId="4AFA2A84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3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08474" w14:textId="000977BA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A67FE" w14:textId="70BBCD28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1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7EC0F" w14:textId="2A02D20B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0F9AB" w14:textId="123A88E5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56A5D" w14:textId="6AA264F2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FF7DE6" w:rsidRPr="00FF7DE6" w14:paraId="67CD00D5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6D814" w14:textId="30F00E16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Life Meaning Rel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C04547" w14:textId="02EF5776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88*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63049" w14:textId="4F35B517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420**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50831" w14:textId="63069CEF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212BC" w14:textId="7A3DDAC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1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31BEE" w14:textId="3679D5DF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EA917" w14:textId="27EE017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1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34E48" w14:textId="4BEA6DF9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200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7A6C0" w14:textId="5E5ABB16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456A6" w14:textId="73079B1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FF7DE6" w:rsidRPr="00FF7DE6" w14:paraId="061A34C7" w14:textId="77777777" w:rsidTr="00FF7DE6">
        <w:trPr>
          <w:cantSplit/>
          <w:trHeight w:val="57"/>
          <w:tblCellSpacing w:w="15" w:type="dxa"/>
        </w:trPr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79AE3D" w14:textId="11F04F2B" w:rsidR="00FF7DE6" w:rsidRPr="00FF7DE6" w:rsidRDefault="00FF7DE6" w:rsidP="00FF7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Self </w:t>
            </w:r>
            <w:proofErr w:type="spellStart"/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Steem</w:t>
            </w:r>
            <w:proofErr w:type="spellEnd"/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 Rel.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835EB5" w14:textId="32FB0549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22**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1565C8" w14:textId="3B949C1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79***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472C3D" w14:textId="0FBF5E62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09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7C85E1" w14:textId="31FFC3F0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27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310283" w14:textId="1665329C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8C45ED" w14:textId="585DF788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-0.17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80BE08" w14:textId="7B89D3ED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227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2A9DC7" w14:textId="3C0CA388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255***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231CF1" w14:textId="73A28CD9" w:rsidR="00FF7DE6" w:rsidRPr="00FF7DE6" w:rsidRDefault="00FF7DE6" w:rsidP="00FF7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—</w:t>
            </w:r>
          </w:p>
        </w:tc>
      </w:tr>
      <w:tr w:rsidR="00FF7DE6" w:rsidRPr="00FF7DE6" w14:paraId="7BA15D1D" w14:textId="77777777" w:rsidTr="00FF7DE6">
        <w:trPr>
          <w:gridAfter w:val="1"/>
          <w:wAfter w:w="1132" w:type="dxa"/>
          <w:cantSplit/>
          <w:tblCellSpacing w:w="15" w:type="dxa"/>
        </w:trPr>
        <w:tc>
          <w:tcPr>
            <w:tcW w:w="14302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F6A192" w14:textId="77777777" w:rsidR="00FF7DE6" w:rsidRPr="00FF7DE6" w:rsidRDefault="00FF7DE6" w:rsidP="00017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FF7DE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Note.</w:t>
            </w:r>
            <w:r w:rsidRPr="00FF7D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 * p &lt; .05, ** p &lt; .01, *** p &lt; .001</w:t>
            </w:r>
          </w:p>
        </w:tc>
      </w:tr>
    </w:tbl>
    <w:p w14:paraId="4430CAE1" w14:textId="793997BA" w:rsidR="002F1223" w:rsidRPr="002F1223" w:rsidRDefault="00FF7DE6" w:rsidP="002F1223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s-ES"/>
        </w:rPr>
      </w:pPr>
      <w:r>
        <w:rPr>
          <w:rFonts w:ascii="Segoe UI" w:eastAsia="Times New Roman" w:hAnsi="Segoe UI" w:cs="Segoe UI"/>
          <w:color w:val="333333"/>
          <w:sz w:val="18"/>
          <w:szCs w:val="18"/>
          <w:lang w:eastAsia="es-ES"/>
        </w:rPr>
        <w:br w:type="textWrapping" w:clear="all"/>
      </w:r>
      <w:r w:rsidR="002F1223" w:rsidRPr="002F1223">
        <w:rPr>
          <w:rFonts w:ascii="Segoe UI" w:eastAsia="Times New Roman" w:hAnsi="Segoe UI" w:cs="Segoe UI"/>
          <w:color w:val="333333"/>
          <w:sz w:val="18"/>
          <w:szCs w:val="18"/>
          <w:lang w:eastAsia="es-ES"/>
        </w:rPr>
        <w:t> </w:t>
      </w:r>
    </w:p>
    <w:p w14:paraId="1EE3E0D9" w14:textId="77777777" w:rsidR="00812209" w:rsidRDefault="00812209"/>
    <w:sectPr w:rsidR="00812209" w:rsidSect="00FF7D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223"/>
    <w:rsid w:val="000E4A04"/>
    <w:rsid w:val="001965B6"/>
    <w:rsid w:val="002F1223"/>
    <w:rsid w:val="00812209"/>
    <w:rsid w:val="00CC5265"/>
    <w:rsid w:val="00FF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BA769"/>
  <w15:chartTrackingRefBased/>
  <w15:docId w15:val="{F5BBFB02-0040-4D28-B3CE-FF226A880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F1223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223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2F1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4572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</dc:creator>
  <cp:keywords/>
  <dc:description/>
  <cp:lastModifiedBy>Jayanthi</cp:lastModifiedBy>
  <cp:revision>5</cp:revision>
  <dcterms:created xsi:type="dcterms:W3CDTF">2020-01-30T13:53:00Z</dcterms:created>
  <dcterms:modified xsi:type="dcterms:W3CDTF">2020-08-28T12:17:00Z</dcterms:modified>
</cp:coreProperties>
</file>